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DE978" w14:textId="77777777" w:rsidR="00BB0C1E" w:rsidRDefault="00BB0C1E" w:rsidP="00BB0C1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ssessing the Impacts of Women’s Autonomy on their Approval of Intimate Partner Violence: A Nationwide Cross-sectional Study</w:t>
      </w:r>
    </w:p>
    <w:p w14:paraId="33D26BAC" w14:textId="77777777" w:rsidR="00BB0C1E" w:rsidRDefault="00BB0C1E" w:rsidP="00BB0C1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A797F7A" w14:textId="77777777" w:rsidR="00BB0C1E" w:rsidRDefault="00BB0C1E" w:rsidP="00BB0C1E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ahna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brah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sz w:val="24"/>
          <w:szCs w:val="24"/>
        </w:rPr>
        <w:t>, Mohammad Hridoy Patwar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121C2492" w14:textId="77777777" w:rsidR="00BB0C1E" w:rsidRDefault="00BB0C1E" w:rsidP="00BB0C1E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</w:rPr>
        <w:t>Institute of Statistical Research and Training (ISRT), University of Dhaka, Dhaka, Bangladesh</w:t>
      </w:r>
    </w:p>
    <w:p w14:paraId="13041AE3" w14:textId="675CE7E1" w:rsidR="00DE1B52" w:rsidRDefault="00DE1B52">
      <w:bookmarkStart w:id="0" w:name="_GoBack"/>
      <w:bookmarkEnd w:id="0"/>
    </w:p>
    <w:p w14:paraId="1258198E" w14:textId="77777777" w:rsidR="00D3016E" w:rsidRDefault="00D3016E" w:rsidP="00CC492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2388CFC" w14:textId="02E12514" w:rsidR="00CC4927" w:rsidRPr="00CC4927" w:rsidRDefault="00CC4927" w:rsidP="00CC492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Description of variables used in this 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96"/>
        <w:gridCol w:w="5764"/>
      </w:tblGrid>
      <w:tr w:rsidR="00CC4927" w14:paraId="66659BA9" w14:textId="77777777" w:rsidTr="00C20759">
        <w:trPr>
          <w:trHeight w:val="300"/>
        </w:trPr>
        <w:tc>
          <w:tcPr>
            <w:tcW w:w="1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A8EF25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24"/>
                <w:szCs w:val="24"/>
              </w:rPr>
              <w:t>Sociodemographic factors</w:t>
            </w:r>
          </w:p>
        </w:tc>
        <w:tc>
          <w:tcPr>
            <w:tcW w:w="31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B2133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2"/>
                <w:w w:val="105"/>
                <w:sz w:val="24"/>
                <w:szCs w:val="24"/>
              </w:rPr>
              <w:t xml:space="preserve">Description </w:t>
            </w:r>
          </w:p>
        </w:tc>
      </w:tr>
      <w:tr w:rsidR="00CC4927" w14:paraId="427F1BD4" w14:textId="77777777" w:rsidTr="00C20759">
        <w:trPr>
          <w:trHeight w:val="310"/>
        </w:trPr>
        <w:tc>
          <w:tcPr>
            <w:tcW w:w="1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17F14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ividual-level factors</w:t>
            </w:r>
          </w:p>
        </w:tc>
        <w:tc>
          <w:tcPr>
            <w:tcW w:w="31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45168E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C4927" w14:paraId="4BF6D7B4" w14:textId="77777777" w:rsidTr="00C20759">
        <w:trPr>
          <w:trHeight w:val="310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B707B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ility to negotiate sexual relationship with husband</w:t>
            </w:r>
          </w:p>
        </w:tc>
      </w:tr>
      <w:tr w:rsidR="00CC4927" w14:paraId="3E098D68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DF6FF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5"/>
                <w:sz w:val="24"/>
                <w:szCs w:val="24"/>
              </w:rPr>
              <w:t>Yes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96FFA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Respondent can negotiate sexual relationship with husband.</w:t>
            </w:r>
          </w:p>
        </w:tc>
      </w:tr>
      <w:tr w:rsidR="00CC4927" w14:paraId="10FB69AF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2A27B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5"/>
                <w:sz w:val="24"/>
                <w:szCs w:val="24"/>
              </w:rPr>
              <w:t>No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F80A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Respondent cannot negotiate sexual relationship with husband.</w:t>
            </w:r>
          </w:p>
        </w:tc>
      </w:tr>
      <w:tr w:rsidR="00CC4927" w14:paraId="07B2F541" w14:textId="77777777" w:rsidTr="00C20759">
        <w:trPr>
          <w:trHeight w:val="31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0E15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24"/>
                <w:szCs w:val="24"/>
              </w:rPr>
              <w:t>Ability to ask partner to use condom</w:t>
            </w:r>
          </w:p>
        </w:tc>
      </w:tr>
      <w:tr w:rsidR="00CC4927" w14:paraId="2D2BAFD5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65DF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5"/>
                <w:sz w:val="24"/>
                <w:szCs w:val="24"/>
              </w:rPr>
              <w:t>Yes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C231C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dent has the ability to ask partner to use a condom.</w:t>
            </w:r>
          </w:p>
        </w:tc>
      </w:tr>
      <w:tr w:rsidR="00CC4927" w14:paraId="7B8B2EC0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53CE0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5"/>
                <w:sz w:val="24"/>
                <w:szCs w:val="24"/>
              </w:rPr>
              <w:t>No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FD38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dent does not have the ability to ask partner to use a condom.</w:t>
            </w:r>
          </w:p>
        </w:tc>
      </w:tr>
      <w:tr w:rsidR="00CC4927" w14:paraId="3CF092CF" w14:textId="77777777" w:rsidTr="00C20759">
        <w:trPr>
          <w:trHeight w:val="31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D688C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2"/>
                <w:w w:val="110"/>
                <w:sz w:val="24"/>
                <w:szCs w:val="24"/>
              </w:rPr>
              <w:t>Control over respondent’s earnings</w:t>
            </w:r>
          </w:p>
        </w:tc>
      </w:tr>
      <w:tr w:rsidR="00CC4927" w14:paraId="597BC868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CE1C4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4"/>
                <w:sz w:val="24"/>
                <w:szCs w:val="24"/>
              </w:rPr>
              <w:t>Controlled by respondent alone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E22D9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Respondent has sole control over her earnings.</w:t>
            </w:r>
          </w:p>
        </w:tc>
      </w:tr>
      <w:tr w:rsidR="00CC4927" w14:paraId="383C019E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414FF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led jointly by respondent and husband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664F7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 xml:space="preserve">Respondent’s earnings are jointly controlled with her husband. </w:t>
            </w:r>
          </w:p>
        </w:tc>
      </w:tr>
      <w:tr w:rsidR="00CC4927" w14:paraId="6AA1C1C1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6D27A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5887C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individual has control over respondent’s earnings.</w:t>
            </w:r>
          </w:p>
        </w:tc>
      </w:tr>
      <w:tr w:rsidR="00CC4927" w14:paraId="535836F0" w14:textId="77777777" w:rsidTr="00C20759">
        <w:trPr>
          <w:trHeight w:val="31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2F89B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w w:val="110"/>
                <w:sz w:val="24"/>
                <w:szCs w:val="24"/>
              </w:rPr>
              <w:t>Final say on respondent’s health-care</w:t>
            </w:r>
          </w:p>
        </w:tc>
      </w:tr>
      <w:tr w:rsidR="00CC4927" w14:paraId="5FA2E59D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06CDA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4"/>
                <w:sz w:val="24"/>
                <w:szCs w:val="24"/>
              </w:rPr>
              <w:t>Respondent alone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CD4F8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dent has the final say on health-care decisions.</w:t>
            </w:r>
          </w:p>
        </w:tc>
      </w:tr>
      <w:tr w:rsidR="00CC4927" w14:paraId="6A049E66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FA8BB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dent and husband jointly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8C89B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pacing w:val="-6"/>
                <w:sz w:val="24"/>
                <w:szCs w:val="24"/>
              </w:rPr>
              <w:t>Self  health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pacing w:val="-6"/>
                <w:sz w:val="24"/>
                <w:szCs w:val="24"/>
              </w:rPr>
              <w:t xml:space="preserve">-care decisions are made jointly by respondent and husband. </w:t>
            </w:r>
          </w:p>
        </w:tc>
      </w:tr>
      <w:tr w:rsidR="00CC4927" w14:paraId="593C37D8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DA2D1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C1E1E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individual has the final say on health-care decisions.</w:t>
            </w:r>
          </w:p>
        </w:tc>
      </w:tr>
      <w:tr w:rsidR="00CC4927" w14:paraId="3F284A54" w14:textId="77777777" w:rsidTr="00C20759">
        <w:trPr>
          <w:trHeight w:val="31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363A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24"/>
                <w:szCs w:val="24"/>
              </w:rPr>
              <w:t>Final say on making large household purchases</w:t>
            </w:r>
          </w:p>
        </w:tc>
      </w:tr>
      <w:tr w:rsidR="00CC4927" w14:paraId="4331347A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84AB7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dent alone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70BEC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 xml:space="preserve">Respondent has the final say on making large household purchases. </w:t>
            </w:r>
          </w:p>
        </w:tc>
      </w:tr>
      <w:tr w:rsidR="00CC4927" w14:paraId="1B965ECC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6FAB2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dent and husband jointly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C585A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 household purchases are decided jointly with the husband.</w:t>
            </w:r>
          </w:p>
        </w:tc>
      </w:tr>
      <w:tr w:rsidR="00CC4927" w14:paraId="4012C86D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F7360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Others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A1DB7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4"/>
                <w:sz w:val="24"/>
                <w:szCs w:val="24"/>
              </w:rPr>
              <w:t>Respondent doesn’t have any say on large household purchases.</w:t>
            </w:r>
          </w:p>
        </w:tc>
      </w:tr>
      <w:tr w:rsidR="00CC4927" w14:paraId="2E88D051" w14:textId="77777777" w:rsidTr="00C20759">
        <w:trPr>
          <w:trHeight w:val="31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FDA5C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w w:val="110"/>
                <w:sz w:val="24"/>
                <w:szCs w:val="24"/>
              </w:rPr>
              <w:t>Final say on visits to family or relatives</w:t>
            </w:r>
          </w:p>
        </w:tc>
      </w:tr>
      <w:tr w:rsidR="00CC4927" w14:paraId="36021087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C858C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4"/>
                <w:sz w:val="24"/>
                <w:szCs w:val="24"/>
              </w:rPr>
              <w:t>Respondent alone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C28B2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dent has the final say on visits to family or relatives.</w:t>
            </w:r>
          </w:p>
        </w:tc>
      </w:tr>
      <w:tr w:rsidR="00CC4927" w14:paraId="58EBC198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D90C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4"/>
                <w:sz w:val="24"/>
                <w:szCs w:val="24"/>
              </w:rPr>
              <w:t>Respondent and husband jointly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35835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its to family or relatives are decided jointly by respondent and husband.</w:t>
            </w:r>
          </w:p>
        </w:tc>
      </w:tr>
      <w:tr w:rsidR="00CC4927" w14:paraId="6E048703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EC3FA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lastRenderedPageBreak/>
              <w:t>Others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12CE8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individual has final say on visits to family or relatives.</w:t>
            </w:r>
          </w:p>
        </w:tc>
      </w:tr>
      <w:tr w:rsidR="00CC4927" w14:paraId="5D37F82B" w14:textId="77777777" w:rsidTr="00C20759">
        <w:trPr>
          <w:trHeight w:val="31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C69E9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24"/>
                <w:szCs w:val="24"/>
              </w:rPr>
              <w:t>Final say on husband’s earnings</w:t>
            </w:r>
          </w:p>
        </w:tc>
      </w:tr>
      <w:tr w:rsidR="00CC4927" w14:paraId="1E4F12C4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8725F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4"/>
                <w:sz w:val="24"/>
                <w:szCs w:val="24"/>
              </w:rPr>
              <w:t>Controlled by respondent alone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87DCD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4"/>
                <w:sz w:val="24"/>
                <w:szCs w:val="24"/>
              </w:rPr>
              <w:t>Respondent has sole control over husband’s earnings.</w:t>
            </w:r>
          </w:p>
        </w:tc>
      </w:tr>
      <w:tr w:rsidR="00CC4927" w14:paraId="0D4CB3A2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FB541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led jointly by respondent and husband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6676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4"/>
                <w:sz w:val="24"/>
                <w:szCs w:val="24"/>
              </w:rPr>
              <w:t xml:space="preserve">Husband’s earnings are controlled jointly by respondent and husband. </w:t>
            </w:r>
          </w:p>
        </w:tc>
      </w:tr>
      <w:tr w:rsidR="00CC4927" w14:paraId="1AA98368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FD81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12BC9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pondent doesn’t have a final say on her husband’s earnings </w:t>
            </w:r>
          </w:p>
        </w:tc>
      </w:tr>
      <w:tr w:rsidR="00CC4927" w14:paraId="7A274874" w14:textId="77777777" w:rsidTr="00C20759">
        <w:trPr>
          <w:trHeight w:val="31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2E7E6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pondent’s education level</w:t>
            </w:r>
          </w:p>
        </w:tc>
      </w:tr>
      <w:tr w:rsidR="00CC4927" w14:paraId="7660A216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38B8B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4"/>
                <w:sz w:val="24"/>
                <w:szCs w:val="24"/>
              </w:rPr>
              <w:t>No Education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21A6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Respondent has no formal education.</w:t>
            </w:r>
          </w:p>
        </w:tc>
      </w:tr>
      <w:tr w:rsidR="00CC4927" w14:paraId="45E38E4A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71C73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Primary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B6EBA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Respondent has 1-5 years of formal schooling.</w:t>
            </w:r>
          </w:p>
        </w:tc>
      </w:tr>
      <w:tr w:rsidR="00CC4927" w14:paraId="642A033D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699FB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Secondary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E031B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Respondent has 6-10 years of formal schooling.</w:t>
            </w:r>
          </w:p>
        </w:tc>
      </w:tr>
      <w:tr w:rsidR="00CC4927" w14:paraId="3F6E6CB0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3299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Higher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0DF97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Respondent has more than 10 years of formal schooling.</w:t>
            </w:r>
          </w:p>
        </w:tc>
      </w:tr>
      <w:tr w:rsidR="00CC4927" w14:paraId="6A93A20C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C64B2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24"/>
                <w:szCs w:val="24"/>
              </w:rPr>
              <w:t>No. of living children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FC274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</w:pPr>
          </w:p>
        </w:tc>
      </w:tr>
      <w:tr w:rsidR="00CC4927" w14:paraId="25D18B92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C9242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w w:val="1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w w:val="105"/>
                <w:sz w:val="24"/>
                <w:szCs w:val="24"/>
              </w:rPr>
              <w:t>0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3B709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Respondent does not have any living children</w:t>
            </w:r>
          </w:p>
        </w:tc>
      </w:tr>
      <w:tr w:rsidR="00CC4927" w14:paraId="43F314AC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41576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w w:val="1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w w:val="105"/>
                <w:sz w:val="24"/>
                <w:szCs w:val="24"/>
              </w:rPr>
              <w:t>1-2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83D43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Respondent have one to two living children</w:t>
            </w:r>
          </w:p>
        </w:tc>
      </w:tr>
      <w:tr w:rsidR="00CC4927" w14:paraId="5AF1C1C6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CE273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w w:val="1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w w:val="105"/>
                <w:sz w:val="24"/>
                <w:szCs w:val="24"/>
              </w:rPr>
              <w:t>3-4bl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8390E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Respondent have three to four living children</w:t>
            </w:r>
          </w:p>
        </w:tc>
      </w:tr>
      <w:tr w:rsidR="00CC4927" w14:paraId="5E45C12F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3B428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w w:val="1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w w:val="105"/>
                <w:sz w:val="24"/>
                <w:szCs w:val="24"/>
              </w:rPr>
              <w:t>5+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133C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Respondent have five or more living children</w:t>
            </w:r>
          </w:p>
        </w:tc>
      </w:tr>
      <w:tr w:rsidR="00CC4927" w14:paraId="5EF4F3AD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1007E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</w:rPr>
              <w:t>Respondent’s Age</w:t>
            </w:r>
          </w:p>
        </w:tc>
        <w:tc>
          <w:tcPr>
            <w:tcW w:w="3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4CA222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 age of the respondent in years</w:t>
            </w:r>
          </w:p>
        </w:tc>
      </w:tr>
      <w:tr w:rsidR="00CC4927" w14:paraId="6F4C08B9" w14:textId="77777777" w:rsidTr="00C20759">
        <w:trPr>
          <w:trHeight w:val="310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52151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24"/>
                <w:szCs w:val="24"/>
              </w:rPr>
              <w:t xml:space="preserve">Household-level factors </w:t>
            </w:r>
          </w:p>
        </w:tc>
      </w:tr>
      <w:tr w:rsidR="00CC4927" w14:paraId="0012153E" w14:textId="77777777" w:rsidTr="00C20759">
        <w:trPr>
          <w:trHeight w:val="310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9B6A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usband’s education level</w:t>
            </w:r>
          </w:p>
        </w:tc>
      </w:tr>
      <w:tr w:rsidR="00CC4927" w14:paraId="291964BE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95EF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4"/>
                <w:sz w:val="24"/>
                <w:szCs w:val="24"/>
              </w:rPr>
              <w:t>No Education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5C452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4"/>
                <w:sz w:val="24"/>
                <w:szCs w:val="24"/>
              </w:rPr>
              <w:t>Respondent’s husband has no formal education.</w:t>
            </w:r>
          </w:p>
        </w:tc>
      </w:tr>
      <w:tr w:rsidR="00CC4927" w14:paraId="76FF8D3A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A9687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Primary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D9A27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Respondent’s husband has 1-5 years of formal schooling.</w:t>
            </w:r>
          </w:p>
        </w:tc>
      </w:tr>
      <w:tr w:rsidR="00CC4927" w14:paraId="3C5981BD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9D9B7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Secondary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20DD4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Respondent’s husband has 6-10 years of formal schooling.</w:t>
            </w:r>
          </w:p>
        </w:tc>
      </w:tr>
      <w:tr w:rsidR="00CC4927" w14:paraId="0E400002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31616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Higher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32F72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Respondent’s husband has more than 10 years of formal schooling.</w:t>
            </w:r>
          </w:p>
        </w:tc>
      </w:tr>
      <w:tr w:rsidR="00CC4927" w14:paraId="23D1A8CA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D0D2A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2"/>
                <w:w w:val="105"/>
                <w:sz w:val="24"/>
                <w:szCs w:val="24"/>
              </w:rPr>
              <w:t>Religion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EE630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C4927" w14:paraId="1D3E8BF6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50FB2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Islam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7EFFD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Religion of respondent is Islam.</w:t>
            </w:r>
          </w:p>
        </w:tc>
      </w:tr>
      <w:tr w:rsidR="00CC4927" w14:paraId="337F1027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C280C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Others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195F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Religion of respondent is other than Islam.</w:t>
            </w:r>
          </w:p>
        </w:tc>
      </w:tr>
      <w:tr w:rsidR="00CC4927" w14:paraId="777FAAC0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B7C50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w w:val="110"/>
                <w:sz w:val="24"/>
                <w:szCs w:val="24"/>
              </w:rPr>
              <w:t>Wealth index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CE23A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C4927" w14:paraId="3DCCEC0B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6863A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Poorest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8504A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Respondent belongs to the poorest wealth index category.</w:t>
            </w:r>
          </w:p>
        </w:tc>
      </w:tr>
      <w:tr w:rsidR="00CC4927" w14:paraId="69F34F53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82E92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Poorer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F894D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Respondent belongs to the poorer wealth index category.</w:t>
            </w:r>
          </w:p>
        </w:tc>
      </w:tr>
      <w:tr w:rsidR="00CC4927" w14:paraId="50BEF9C6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702D6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Middle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4A3DB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Respondent belongs to the middle wealth index category.</w:t>
            </w:r>
          </w:p>
        </w:tc>
      </w:tr>
      <w:tr w:rsidR="00CC4927" w14:paraId="602180BF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0C74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Richer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78AB7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Respondent belongs to the richer wealth index category.</w:t>
            </w:r>
          </w:p>
        </w:tc>
      </w:tr>
      <w:tr w:rsidR="00CC4927" w14:paraId="455EE132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54F961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Richest</w:t>
            </w:r>
          </w:p>
        </w:tc>
        <w:tc>
          <w:tcPr>
            <w:tcW w:w="3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FB77C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Respondent belongs to the richest wealth index category.</w:t>
            </w:r>
          </w:p>
        </w:tc>
      </w:tr>
      <w:tr w:rsidR="00CC4927" w14:paraId="78153884" w14:textId="77777777" w:rsidTr="00C20759">
        <w:trPr>
          <w:trHeight w:val="310"/>
        </w:trPr>
        <w:tc>
          <w:tcPr>
            <w:tcW w:w="1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F21886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sz w:val="24"/>
                <w:szCs w:val="24"/>
              </w:rPr>
              <w:t>Community-level factors</w:t>
            </w:r>
          </w:p>
        </w:tc>
        <w:tc>
          <w:tcPr>
            <w:tcW w:w="31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A3B2F5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</w:pPr>
          </w:p>
        </w:tc>
      </w:tr>
      <w:tr w:rsidR="00CC4927" w14:paraId="7E5D4B66" w14:textId="77777777" w:rsidTr="00C20759">
        <w:trPr>
          <w:trHeight w:val="310"/>
        </w:trPr>
        <w:tc>
          <w:tcPr>
            <w:tcW w:w="18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62626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ce of residence</w:t>
            </w:r>
          </w:p>
        </w:tc>
        <w:tc>
          <w:tcPr>
            <w:tcW w:w="3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265EF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C4927" w14:paraId="770DB9CA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2967E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Urban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44527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Respondent resides in an urban area.</w:t>
            </w:r>
          </w:p>
        </w:tc>
      </w:tr>
      <w:tr w:rsidR="00CC4927" w14:paraId="26C9F192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D654E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Rural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442F9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Respondent resides in a rural area.</w:t>
            </w:r>
          </w:p>
        </w:tc>
      </w:tr>
      <w:tr w:rsidR="00CC4927" w14:paraId="464F37D0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540D6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2"/>
                <w:sz w:val="24"/>
                <w:szCs w:val="24"/>
              </w:rPr>
              <w:t>Division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52090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C4927" w14:paraId="0EF094FE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CF802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Dhaka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4F93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dent belongs to the Dhaka division.</w:t>
            </w:r>
          </w:p>
        </w:tc>
      </w:tr>
      <w:tr w:rsidR="00CC4927" w14:paraId="4CC5B2D7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9EE7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Chittagong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CDA76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Respondent belongs to the Chittagong division.</w:t>
            </w:r>
          </w:p>
        </w:tc>
      </w:tr>
      <w:tr w:rsidR="00CC4927" w14:paraId="54C963D8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AB101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lastRenderedPageBreak/>
              <w:t>Barisal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5778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dent belongs to the Barisal division.</w:t>
            </w:r>
          </w:p>
        </w:tc>
      </w:tr>
      <w:tr w:rsidR="00CC4927" w14:paraId="135B83B5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839B9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Khulna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B4965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Respondent belongs to the Khulna division.</w:t>
            </w:r>
          </w:p>
        </w:tc>
      </w:tr>
      <w:tr w:rsidR="00CC4927" w14:paraId="36E61923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86C54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Mymensingh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0A77C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Respondent belongs to the Mymensingh division.</w:t>
            </w:r>
          </w:p>
        </w:tc>
      </w:tr>
      <w:tr w:rsidR="00CC4927" w14:paraId="0602F303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2C6E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Rajshahi</w:t>
            </w:r>
            <w:proofErr w:type="spellEnd"/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5433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pondent belongs to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jshah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vision.</w:t>
            </w:r>
          </w:p>
        </w:tc>
      </w:tr>
      <w:tr w:rsidR="00CC4927" w14:paraId="05737DDF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5C55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Rangpur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00318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Respondent belongs to the Rangpur division.</w:t>
            </w:r>
          </w:p>
        </w:tc>
      </w:tr>
      <w:tr w:rsidR="00CC4927" w14:paraId="4742C3C3" w14:textId="77777777" w:rsidTr="00C20759">
        <w:trPr>
          <w:trHeight w:val="310"/>
        </w:trPr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B098CC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Sylhet</w:t>
            </w:r>
          </w:p>
        </w:tc>
        <w:tc>
          <w:tcPr>
            <w:tcW w:w="3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E29A36" w14:textId="77777777" w:rsidR="00CC4927" w:rsidRDefault="00CC4927" w:rsidP="00C207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dent belongs to the Sylhet division.</w:t>
            </w:r>
          </w:p>
        </w:tc>
      </w:tr>
    </w:tbl>
    <w:p w14:paraId="1AB86FE2" w14:textId="77777777" w:rsidR="00CC4927" w:rsidRDefault="00CC4927"/>
    <w:sectPr w:rsidR="00CC49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7FF"/>
    <w:rsid w:val="008747FF"/>
    <w:rsid w:val="00BB0C1E"/>
    <w:rsid w:val="00CC4927"/>
    <w:rsid w:val="00D3016E"/>
    <w:rsid w:val="00DE1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90480"/>
  <w15:chartTrackingRefBased/>
  <w15:docId w15:val="{624EF761-1501-406A-BCF4-976EF61C5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49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4</Words>
  <Characters>3505</Characters>
  <Application>Microsoft Office Word</Application>
  <DocSecurity>0</DocSecurity>
  <Lines>29</Lines>
  <Paragraphs>8</Paragraphs>
  <ScaleCrop>false</ScaleCrop>
  <Company/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ridoy Patwary</dc:creator>
  <cp:keywords/>
  <dc:description/>
  <cp:lastModifiedBy>Mohammad Hridoy Patwary</cp:lastModifiedBy>
  <cp:revision>4</cp:revision>
  <dcterms:created xsi:type="dcterms:W3CDTF">2025-05-13T14:39:00Z</dcterms:created>
  <dcterms:modified xsi:type="dcterms:W3CDTF">2025-05-14T13:26:00Z</dcterms:modified>
</cp:coreProperties>
</file>